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 Material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8"/>
          <w:szCs w:val="28"/>
        </w:rPr>
        <w:t>. Detailed data of Safety evaluation</w:t>
      </w:r>
    </w:p>
    <w:p>
      <w:pPr>
        <w:pStyle w:val="2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bookmarkStart w:id="1" w:name="_GoBack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22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Occurrence of adverse reactions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471"/>
        <w:gridCol w:w="1151"/>
        <w:gridCol w:w="1162"/>
        <w:gridCol w:w="1057"/>
        <w:gridCol w:w="1743"/>
        <w:gridCol w:w="1060"/>
        <w:gridCol w:w="924"/>
        <w:gridCol w:w="1106"/>
        <w:gridCol w:w="1302"/>
        <w:gridCol w:w="12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fldChar w:fldCharType="begin">
                <w:fldData xml:space="preserve">ZQBKAHoAdABYAFEAMQB3AFgATQBWADkAZgAwADkAMwB1AG4AdABhAGkAMQBnAGMANABGAEYARQBV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=
</w:fldData>
              </w:fldChar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instrText xml:space="preserve">ADDIN CNKISM.UserStyle</w:instrTex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erventions</w:t>
            </w:r>
          </w:p>
        </w:tc>
        <w:tc>
          <w:tcPr>
            <w:tcW w:w="519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mple(T/C)</w:t>
            </w:r>
          </w:p>
        </w:tc>
        <w:tc>
          <w:tcPr>
            <w:tcW w:w="406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zziness</w:t>
            </w:r>
          </w:p>
        </w:tc>
        <w:tc>
          <w:tcPr>
            <w:tcW w:w="410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dache</w:t>
            </w:r>
          </w:p>
        </w:tc>
        <w:tc>
          <w:tcPr>
            <w:tcW w:w="373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lushing</w:t>
            </w:r>
          </w:p>
        </w:tc>
        <w:tc>
          <w:tcPr>
            <w:tcW w:w="615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strointestinal distress</w:t>
            </w:r>
          </w:p>
        </w:tc>
        <w:tc>
          <w:tcPr>
            <w:tcW w:w="374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omach upset</w:t>
            </w:r>
          </w:p>
        </w:tc>
        <w:tc>
          <w:tcPr>
            <w:tcW w:w="326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usea</w:t>
            </w:r>
          </w:p>
        </w:tc>
        <w:tc>
          <w:tcPr>
            <w:tcW w:w="390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omiting</w:t>
            </w:r>
          </w:p>
        </w:tc>
        <w:tc>
          <w:tcPr>
            <w:tcW w:w="459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dominal pain</w:t>
            </w:r>
          </w:p>
        </w:tc>
        <w:tc>
          <w:tcPr>
            <w:tcW w:w="458" w:type="pc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dominal disten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Y+CT/CT</w:t>
            </w:r>
          </w:p>
        </w:tc>
        <w:tc>
          <w:tcPr>
            <w:tcW w:w="519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/41</w:t>
            </w:r>
          </w:p>
        </w:tc>
        <w:tc>
          <w:tcPr>
            <w:tcW w:w="406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1</w:t>
            </w:r>
          </w:p>
        </w:tc>
        <w:tc>
          <w:tcPr>
            <w:tcW w:w="41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73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615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74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26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2</w:t>
            </w:r>
          </w:p>
        </w:tc>
        <w:tc>
          <w:tcPr>
            <w:tcW w:w="39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1</w:t>
            </w:r>
          </w:p>
        </w:tc>
        <w:tc>
          <w:tcPr>
            <w:tcW w:w="459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58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XST+CT/CT</w:t>
            </w:r>
          </w:p>
        </w:tc>
        <w:tc>
          <w:tcPr>
            <w:tcW w:w="519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4/292</w:t>
            </w:r>
          </w:p>
        </w:tc>
        <w:tc>
          <w:tcPr>
            <w:tcW w:w="406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/1</w:t>
            </w:r>
          </w:p>
        </w:tc>
        <w:tc>
          <w:tcPr>
            <w:tcW w:w="41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/5</w:t>
            </w:r>
          </w:p>
        </w:tc>
        <w:tc>
          <w:tcPr>
            <w:tcW w:w="373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615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74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/1</w:t>
            </w:r>
          </w:p>
        </w:tc>
        <w:tc>
          <w:tcPr>
            <w:tcW w:w="326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9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59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58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XY+CT/CT</w:t>
            </w:r>
          </w:p>
        </w:tc>
        <w:tc>
          <w:tcPr>
            <w:tcW w:w="519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/45</w:t>
            </w:r>
          </w:p>
        </w:tc>
        <w:tc>
          <w:tcPr>
            <w:tcW w:w="406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1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73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615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74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26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9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59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58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/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AXXK+CT/CT</w:t>
            </w:r>
          </w:p>
        </w:tc>
        <w:tc>
          <w:tcPr>
            <w:tcW w:w="519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/60</w:t>
            </w:r>
          </w:p>
        </w:tc>
        <w:tc>
          <w:tcPr>
            <w:tcW w:w="406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1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73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615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74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26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3</w:t>
            </w:r>
          </w:p>
        </w:tc>
        <w:tc>
          <w:tcPr>
            <w:tcW w:w="39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59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58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XZK+CT/CT</w:t>
            </w:r>
          </w:p>
        </w:tc>
        <w:tc>
          <w:tcPr>
            <w:tcW w:w="519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1/347</w:t>
            </w:r>
          </w:p>
        </w:tc>
        <w:tc>
          <w:tcPr>
            <w:tcW w:w="816" w:type="pct"/>
            <w:gridSpan w:val="2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/1</w:t>
            </w:r>
          </w:p>
        </w:tc>
        <w:tc>
          <w:tcPr>
            <w:tcW w:w="373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615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0</w:t>
            </w:r>
          </w:p>
        </w:tc>
        <w:tc>
          <w:tcPr>
            <w:tcW w:w="374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7</w:t>
            </w:r>
          </w:p>
        </w:tc>
        <w:tc>
          <w:tcPr>
            <w:tcW w:w="716" w:type="pct"/>
            <w:gridSpan w:val="2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/0</w:t>
            </w:r>
          </w:p>
        </w:tc>
        <w:tc>
          <w:tcPr>
            <w:tcW w:w="459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/1</w:t>
            </w:r>
          </w:p>
        </w:tc>
        <w:tc>
          <w:tcPr>
            <w:tcW w:w="458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/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XY+CT/CT</w:t>
            </w:r>
          </w:p>
        </w:tc>
        <w:tc>
          <w:tcPr>
            <w:tcW w:w="519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/88</w:t>
            </w:r>
          </w:p>
        </w:tc>
        <w:tc>
          <w:tcPr>
            <w:tcW w:w="406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2</w:t>
            </w:r>
          </w:p>
        </w:tc>
        <w:tc>
          <w:tcPr>
            <w:tcW w:w="41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73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615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3</w:t>
            </w:r>
          </w:p>
        </w:tc>
        <w:tc>
          <w:tcPr>
            <w:tcW w:w="374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26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9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59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58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XTZ+CT/CT</w:t>
            </w:r>
          </w:p>
        </w:tc>
        <w:tc>
          <w:tcPr>
            <w:tcW w:w="519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1/351</w:t>
            </w:r>
          </w:p>
        </w:tc>
        <w:tc>
          <w:tcPr>
            <w:tcW w:w="816" w:type="pct"/>
            <w:gridSpan w:val="2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/5</w:t>
            </w:r>
          </w:p>
        </w:tc>
        <w:tc>
          <w:tcPr>
            <w:tcW w:w="373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/3</w:t>
            </w:r>
          </w:p>
        </w:tc>
        <w:tc>
          <w:tcPr>
            <w:tcW w:w="615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74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/3</w:t>
            </w:r>
          </w:p>
        </w:tc>
        <w:tc>
          <w:tcPr>
            <w:tcW w:w="326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/2</w:t>
            </w:r>
          </w:p>
        </w:tc>
        <w:tc>
          <w:tcPr>
            <w:tcW w:w="39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59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58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XDK+CT/CT</w:t>
            </w:r>
          </w:p>
        </w:tc>
        <w:tc>
          <w:tcPr>
            <w:tcW w:w="519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7/157</w:t>
            </w:r>
          </w:p>
        </w:tc>
        <w:tc>
          <w:tcPr>
            <w:tcW w:w="406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1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1</w:t>
            </w:r>
          </w:p>
        </w:tc>
        <w:tc>
          <w:tcPr>
            <w:tcW w:w="373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615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74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26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9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/2</w:t>
            </w:r>
          </w:p>
        </w:tc>
        <w:tc>
          <w:tcPr>
            <w:tcW w:w="459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58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XNST+CT/CT</w:t>
            </w:r>
          </w:p>
        </w:tc>
        <w:tc>
          <w:tcPr>
            <w:tcW w:w="519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/108</w:t>
            </w:r>
          </w:p>
        </w:tc>
        <w:tc>
          <w:tcPr>
            <w:tcW w:w="406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1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73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615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74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26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9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59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58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ZHJT+CT/CT</w:t>
            </w:r>
          </w:p>
        </w:tc>
        <w:tc>
          <w:tcPr>
            <w:tcW w:w="519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06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1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73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615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74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26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9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59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58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XK+CT/CT</w:t>
            </w:r>
          </w:p>
        </w:tc>
        <w:tc>
          <w:tcPr>
            <w:tcW w:w="519" w:type="pct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6/215</w:t>
            </w:r>
          </w:p>
        </w:tc>
        <w:tc>
          <w:tcPr>
            <w:tcW w:w="406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1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0</w:t>
            </w:r>
          </w:p>
        </w:tc>
        <w:tc>
          <w:tcPr>
            <w:tcW w:w="373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615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74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26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390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59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458" w:type="pct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ntinued Tabl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1470"/>
        <w:gridCol w:w="1056"/>
        <w:gridCol w:w="696"/>
        <w:gridCol w:w="1553"/>
        <w:gridCol w:w="1058"/>
        <w:gridCol w:w="1083"/>
        <w:gridCol w:w="936"/>
        <w:gridCol w:w="1386"/>
        <w:gridCol w:w="1443"/>
        <w:gridCol w:w="15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terventions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ample(T/C)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rrhea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sh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bcutaneous hemorrhage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ngival bleeding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eeding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tigue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chycardia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otension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normalities in liver fun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Y+CT/CT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/41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XST+CT/CT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4/292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0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0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XY+CT/CT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/45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AXXK+CT/CT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/60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/4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XZK+CT/CT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1/347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/2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/3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/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XY+CT/CT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/88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/2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XTZ+CT/CT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1/351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/2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/1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/5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/1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XDK+CT/CT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7/157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0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XNST+CT/CT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/108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ZHJT+CT/CT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XK+CT/CT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6/215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/1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/1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0" w:type="auto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bookmarkStart w:id="0" w:name="_Hlk187844608"/>
      <w:r>
        <w:rPr>
          <w:rFonts w:ascii="Times New Roman" w:hAnsi="Times New Roman" w:cs="Times New Roman"/>
          <w:sz w:val="20"/>
          <w:szCs w:val="20"/>
          <w:lang w:eastAsia="en-US"/>
        </w:rPr>
        <w:t>ZY, Zhenyuan oral preparation; XST, Xuesaitong oral preparation; XY, Xinyue oral preparation; DAXXK, Diaoxinxuekang oral preparation; XZK, Xuezhikang oral preparation; YXY, Yinxingye oral preparation; YXTZ, Yinxingtongzhi oral preparation; XDK, Xindakang oral preparation; XNST, Xinnaoshutong oral preparation; DZHJT, Dazhuhongjingtian oral preparation; MXK, Maixuekang oral preparation; CT, conventional treatment; N, not appear.</w:t>
      </w:r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64109E"/>
    <w:rsid w:val="0001740A"/>
    <w:rsid w:val="00036E0E"/>
    <w:rsid w:val="00087E86"/>
    <w:rsid w:val="000F03DF"/>
    <w:rsid w:val="0016229B"/>
    <w:rsid w:val="001F5BFB"/>
    <w:rsid w:val="0020225A"/>
    <w:rsid w:val="0023544E"/>
    <w:rsid w:val="00286D9D"/>
    <w:rsid w:val="002945DA"/>
    <w:rsid w:val="00325D46"/>
    <w:rsid w:val="0037546C"/>
    <w:rsid w:val="003B37B8"/>
    <w:rsid w:val="003C2228"/>
    <w:rsid w:val="003D0721"/>
    <w:rsid w:val="003F62A7"/>
    <w:rsid w:val="004723B5"/>
    <w:rsid w:val="004C2855"/>
    <w:rsid w:val="004F1FF3"/>
    <w:rsid w:val="00515F2D"/>
    <w:rsid w:val="0056467A"/>
    <w:rsid w:val="005E6455"/>
    <w:rsid w:val="005F6CDA"/>
    <w:rsid w:val="00600FAF"/>
    <w:rsid w:val="00637908"/>
    <w:rsid w:val="00646228"/>
    <w:rsid w:val="00660E9F"/>
    <w:rsid w:val="00684B74"/>
    <w:rsid w:val="006954A3"/>
    <w:rsid w:val="006A2350"/>
    <w:rsid w:val="006D6E8D"/>
    <w:rsid w:val="007046F3"/>
    <w:rsid w:val="007258DE"/>
    <w:rsid w:val="007C3342"/>
    <w:rsid w:val="00800377"/>
    <w:rsid w:val="00836497"/>
    <w:rsid w:val="00847DD9"/>
    <w:rsid w:val="0087629E"/>
    <w:rsid w:val="00883EA3"/>
    <w:rsid w:val="008C0F62"/>
    <w:rsid w:val="008D0019"/>
    <w:rsid w:val="00910E7E"/>
    <w:rsid w:val="009540C2"/>
    <w:rsid w:val="00977D0D"/>
    <w:rsid w:val="009A01EA"/>
    <w:rsid w:val="00A20957"/>
    <w:rsid w:val="00A67A16"/>
    <w:rsid w:val="00B212A0"/>
    <w:rsid w:val="00B62182"/>
    <w:rsid w:val="00B71BED"/>
    <w:rsid w:val="00C05341"/>
    <w:rsid w:val="00C10BC8"/>
    <w:rsid w:val="00C1439F"/>
    <w:rsid w:val="00C63191"/>
    <w:rsid w:val="00CA722C"/>
    <w:rsid w:val="00D349EE"/>
    <w:rsid w:val="00D50198"/>
    <w:rsid w:val="00D969DD"/>
    <w:rsid w:val="00DE3381"/>
    <w:rsid w:val="00E166A8"/>
    <w:rsid w:val="00E42F15"/>
    <w:rsid w:val="00E55FFF"/>
    <w:rsid w:val="00EA7378"/>
    <w:rsid w:val="00EB58B3"/>
    <w:rsid w:val="00FA3771"/>
    <w:rsid w:val="00FA6937"/>
    <w:rsid w:val="00FB5F13"/>
    <w:rsid w:val="00FE4B99"/>
    <w:rsid w:val="06A43555"/>
    <w:rsid w:val="19251C95"/>
    <w:rsid w:val="1E64109E"/>
    <w:rsid w:val="273D7956"/>
    <w:rsid w:val="32344CB5"/>
    <w:rsid w:val="509A5FF6"/>
    <w:rsid w:val="513C75F9"/>
    <w:rsid w:val="55FE6A84"/>
    <w:rsid w:val="5E5B3D63"/>
    <w:rsid w:val="64EE38BF"/>
    <w:rsid w:val="67AD4C24"/>
    <w:rsid w:val="695774D2"/>
    <w:rsid w:val="79965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3</Words>
  <Characters>1505</Characters>
  <Lines>12</Lines>
  <Paragraphs>3</Paragraphs>
  <TotalTime>263</TotalTime>
  <ScaleCrop>false</ScaleCrop>
  <LinksUpToDate>false</LinksUpToDate>
  <CharactersWithSpaces>1765</CharactersWithSpaces>
  <Application>WPS Office_11.1.0.100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17:31:00Z</dcterms:created>
  <dc:creator>爱你想你1409279479</dc:creator>
  <cp:lastModifiedBy>Infinity</cp:lastModifiedBy>
  <dcterms:modified xsi:type="dcterms:W3CDTF">2025-04-03T16:54:27Z</dcterms:modified>
  <cp:revision>6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